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A124D" w14:textId="6C4CB2C5" w:rsidR="00C23793" w:rsidRPr="00B90BFB" w:rsidRDefault="00666F9C" w:rsidP="00B90BFB">
      <w:pPr>
        <w:rPr>
          <w:rFonts w:asciiTheme="majorHAnsi" w:hAnsiTheme="majorHAnsi" w:cstheme="majorHAnsi"/>
          <w:b/>
          <w:bCs/>
          <w:color w:val="000000"/>
          <w:sz w:val="24"/>
          <w:szCs w:val="24"/>
          <w:bdr w:val="none" w:sz="0" w:space="0" w:color="auto" w:frame="1"/>
          <w:lang w:val="en-US"/>
        </w:rPr>
      </w:pPr>
      <w:r>
        <w:rPr>
          <w:rFonts w:asciiTheme="majorHAnsi" w:hAnsiTheme="majorHAnsi" w:cstheme="majorHAnsi"/>
          <w:b/>
          <w:bCs/>
          <w:sz w:val="24"/>
          <w:szCs w:val="24"/>
        </w:rPr>
        <w:t>S5 Table</w:t>
      </w:r>
      <w:r w:rsidR="00B90BFB" w:rsidRPr="00B90BFB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="00602276" w:rsidRPr="00B90BFB">
        <w:rPr>
          <w:rFonts w:asciiTheme="majorHAnsi" w:hAnsiTheme="majorHAnsi" w:cstheme="majorHAnsi"/>
          <w:b/>
          <w:bCs/>
          <w:color w:val="000000"/>
          <w:sz w:val="24"/>
          <w:szCs w:val="24"/>
          <w:bdr w:val="none" w:sz="0" w:space="0" w:color="auto" w:frame="1"/>
          <w:lang w:val="en-US"/>
        </w:rPr>
        <w:t xml:space="preserve">Description of the variables that were </w:t>
      </w:r>
      <w:proofErr w:type="gramStart"/>
      <w:r w:rsidR="00602276" w:rsidRPr="00B90BFB">
        <w:rPr>
          <w:rFonts w:asciiTheme="majorHAnsi" w:hAnsiTheme="majorHAnsi" w:cstheme="majorHAnsi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taken into account</w:t>
      </w:r>
      <w:proofErr w:type="gramEnd"/>
      <w:r w:rsidR="00602276" w:rsidRPr="00B90BFB">
        <w:rPr>
          <w:rFonts w:asciiTheme="majorHAnsi" w:hAnsiTheme="majorHAnsi" w:cstheme="majorHAnsi"/>
          <w:b/>
          <w:bCs/>
          <w:color w:val="000000"/>
          <w:sz w:val="24"/>
          <w:szCs w:val="24"/>
          <w:bdr w:val="none" w:sz="0" w:space="0" w:color="auto" w:frame="1"/>
          <w:lang w:val="en-US"/>
        </w:rPr>
        <w:t xml:space="preserve"> to define a</w:t>
      </w:r>
      <w:r w:rsidR="00731771">
        <w:rPr>
          <w:rFonts w:asciiTheme="majorHAnsi" w:hAnsiTheme="majorHAnsi" w:cstheme="majorHAnsi"/>
          <w:b/>
          <w:bCs/>
          <w:color w:val="000000"/>
          <w:sz w:val="24"/>
          <w:szCs w:val="24"/>
          <w:bdr w:val="none" w:sz="0" w:space="0" w:color="auto" w:frame="1"/>
          <w:lang w:val="en-US"/>
        </w:rPr>
        <w:t>n</w:t>
      </w:r>
      <w:r w:rsidR="00602276" w:rsidRPr="00B90BFB">
        <w:rPr>
          <w:rFonts w:asciiTheme="majorHAnsi" w:hAnsiTheme="majorHAnsi" w:cstheme="majorHAnsi"/>
          <w:b/>
          <w:bCs/>
          <w:color w:val="000000"/>
          <w:sz w:val="24"/>
          <w:szCs w:val="24"/>
          <w:bdr w:val="none" w:sz="0" w:space="0" w:color="auto" w:frame="1"/>
          <w:lang w:val="en-US"/>
        </w:rPr>
        <w:t xml:space="preserve"> Abnormal Visual Function and Visual Impairment.</w:t>
      </w:r>
    </w:p>
    <w:p w14:paraId="5F73B8AB" w14:textId="77777777" w:rsidR="00371AA3" w:rsidRPr="00C64D92" w:rsidRDefault="00371AA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Theme="majorHAnsi" w:hAnsiTheme="majorHAnsi" w:cstheme="majorHAnsi"/>
          <w:color w:val="000000"/>
          <w:bdr w:val="none" w:sz="0" w:space="0" w:color="auto" w:frame="1"/>
          <w:lang w:val="en-US"/>
        </w:rPr>
      </w:pPr>
    </w:p>
    <w:tbl>
      <w:tblPr>
        <w:tblStyle w:val="TableGrid"/>
        <w:tblW w:w="897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5"/>
        <w:gridCol w:w="1863"/>
        <w:gridCol w:w="2242"/>
      </w:tblGrid>
      <w:tr w:rsidR="00740805" w:rsidRPr="00C64D92" w14:paraId="757181A7" w14:textId="5B158BF0" w:rsidTr="00C512E9">
        <w:trPr>
          <w:trHeight w:val="289"/>
        </w:trPr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A7F050" w14:textId="6FB7EBC1" w:rsidR="00740805" w:rsidRPr="00921BCE" w:rsidRDefault="00740805" w:rsidP="00371AA3">
            <w:pPr>
              <w:rPr>
                <w:rFonts w:eastAsia="Times New Roman" w:cstheme="minorHAnsi"/>
                <w:b/>
                <w:bCs/>
                <w:sz w:val="24"/>
                <w:szCs w:val="24"/>
                <w:lang w:val="en-US" w:eastAsia="es-MX"/>
              </w:rPr>
            </w:pPr>
            <w:r w:rsidRPr="00921BCE">
              <w:rPr>
                <w:rFonts w:eastAsia="Times New Roman" w:cstheme="minorHAnsi"/>
                <w:b/>
                <w:bCs/>
                <w:sz w:val="24"/>
                <w:szCs w:val="24"/>
                <w:lang w:val="en-US" w:eastAsia="es-MX"/>
              </w:rPr>
              <w:t>Parameters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750F9A98" w14:textId="09BA44A2" w:rsidR="00740805" w:rsidRPr="00921BCE" w:rsidRDefault="00740805" w:rsidP="00C512E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921BC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# (%) of children ZIKV exposed</w:t>
            </w:r>
            <w:r w:rsidR="00C512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r w:rsidR="00C512E9" w:rsidRPr="00921BC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n = 2</w:t>
            </w:r>
            <w:r w:rsidR="00C512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3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19E634F9" w14:textId="2CF7A7BA" w:rsidR="00740805" w:rsidRPr="00921BCE" w:rsidRDefault="00740805" w:rsidP="00C512E9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921BC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# (%) of children Unexposed</w:t>
            </w:r>
            <w:r w:rsidR="00C512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, </w:t>
            </w:r>
            <w:r w:rsidR="00C512E9" w:rsidRPr="00921BCE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 xml:space="preserve">n = </w:t>
            </w:r>
            <w:r w:rsidR="00C512E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9</w:t>
            </w:r>
            <w:r w:rsidR="00F3221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es-MX"/>
              </w:rPr>
              <w:t>7</w:t>
            </w:r>
          </w:p>
        </w:tc>
      </w:tr>
      <w:tr w:rsidR="00740805" w:rsidRPr="00C64D92" w14:paraId="1DE479DD" w14:textId="5CBA7E4E" w:rsidTr="00C512E9">
        <w:trPr>
          <w:trHeight w:val="289"/>
        </w:trPr>
        <w:tc>
          <w:tcPr>
            <w:tcW w:w="4865" w:type="dxa"/>
            <w:tcBorders>
              <w:top w:val="single" w:sz="4" w:space="0" w:color="auto"/>
            </w:tcBorders>
            <w:noWrap/>
            <w:hideMark/>
          </w:tcPr>
          <w:p w14:paraId="1E87DBA1" w14:textId="6E1F5FE4" w:rsidR="00740805" w:rsidRPr="00371AA3" w:rsidRDefault="00740805" w:rsidP="00371AA3">
            <w:pPr>
              <w:pStyle w:val="ListParagraph"/>
              <w:numPr>
                <w:ilvl w:val="0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371AA3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Abnormal visual function 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80033C9" w14:textId="25D21151" w:rsidR="00740805" w:rsidRPr="00740805" w:rsidRDefault="00740805" w:rsidP="00C512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2242" w:type="dxa"/>
            <w:tcBorders>
              <w:top w:val="single" w:sz="4" w:space="0" w:color="auto"/>
            </w:tcBorders>
          </w:tcPr>
          <w:p w14:paraId="02B0A24E" w14:textId="14DA6E52" w:rsidR="00740805" w:rsidRPr="00740805" w:rsidRDefault="00740805" w:rsidP="00C512E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</w:p>
        </w:tc>
      </w:tr>
      <w:tr w:rsidR="00740805" w:rsidRPr="00C64D92" w14:paraId="57C3C61D" w14:textId="1B61CCAE" w:rsidTr="00C512E9">
        <w:trPr>
          <w:trHeight w:val="289"/>
        </w:trPr>
        <w:tc>
          <w:tcPr>
            <w:tcW w:w="4865" w:type="dxa"/>
            <w:hideMark/>
          </w:tcPr>
          <w:p w14:paraId="1A4F4539" w14:textId="77777777" w:rsidR="00740805" w:rsidRPr="00371AA3" w:rsidRDefault="00740805" w:rsidP="0062163B">
            <w:pPr>
              <w:pStyle w:val="ListParagraph"/>
              <w:numPr>
                <w:ilvl w:val="1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371AA3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Shift of gaze testing negative </w:t>
            </w:r>
          </w:p>
          <w:p w14:paraId="6123DA8A" w14:textId="77777777" w:rsidR="00740805" w:rsidRPr="00C64D92" w:rsidRDefault="00740805" w:rsidP="0062163B">
            <w:p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  <w:tc>
          <w:tcPr>
            <w:tcW w:w="1863" w:type="dxa"/>
          </w:tcPr>
          <w:p w14:paraId="5E89BBBD" w14:textId="359BAE3B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1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</w:t>
            </w:r>
            <w:r w:rsid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4.4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  <w:tc>
          <w:tcPr>
            <w:tcW w:w="2242" w:type="dxa"/>
          </w:tcPr>
          <w:p w14:paraId="74A41EFE" w14:textId="12011390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3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</w:t>
            </w:r>
            <w:r w:rsid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3.1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</w:tr>
      <w:tr w:rsidR="00740805" w:rsidRPr="00C64D92" w14:paraId="56712AD5" w14:textId="230034DA" w:rsidTr="00C512E9">
        <w:trPr>
          <w:trHeight w:val="289"/>
        </w:trPr>
        <w:tc>
          <w:tcPr>
            <w:tcW w:w="4865" w:type="dxa"/>
            <w:hideMark/>
          </w:tcPr>
          <w:p w14:paraId="3570F660" w14:textId="77777777" w:rsidR="00740805" w:rsidRPr="00371AA3" w:rsidRDefault="00740805" w:rsidP="0062163B">
            <w:pPr>
              <w:pStyle w:val="ListParagraph"/>
              <w:numPr>
                <w:ilvl w:val="1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371AA3">
              <w:rPr>
                <w:rFonts w:ascii="Calibri" w:eastAsia="Times New Roman" w:hAnsi="Calibri" w:cs="Calibri"/>
                <w:color w:val="000000"/>
                <w:lang w:val="en-US" w:eastAsia="es-MX"/>
              </w:rPr>
              <w:t>Abnormal Confrontational visual field testing</w:t>
            </w:r>
          </w:p>
          <w:p w14:paraId="0C942AF1" w14:textId="77777777" w:rsidR="00740805" w:rsidRPr="00C64D92" w:rsidRDefault="00740805" w:rsidP="0062163B">
            <w:p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</w:p>
        </w:tc>
        <w:tc>
          <w:tcPr>
            <w:tcW w:w="1863" w:type="dxa"/>
          </w:tcPr>
          <w:p w14:paraId="0802DECF" w14:textId="2BC64092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0)</w:t>
            </w:r>
          </w:p>
        </w:tc>
        <w:tc>
          <w:tcPr>
            <w:tcW w:w="2242" w:type="dxa"/>
          </w:tcPr>
          <w:p w14:paraId="2F97F451" w14:textId="1C5D3EBF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0)</w:t>
            </w:r>
          </w:p>
        </w:tc>
      </w:tr>
      <w:tr w:rsidR="00740805" w:rsidRPr="00C64D92" w14:paraId="64924276" w14:textId="249B4CBA" w:rsidTr="00C512E9">
        <w:trPr>
          <w:trHeight w:val="289"/>
        </w:trPr>
        <w:tc>
          <w:tcPr>
            <w:tcW w:w="4865" w:type="dxa"/>
          </w:tcPr>
          <w:p w14:paraId="35BC0067" w14:textId="3E68CE6E" w:rsidR="00740805" w:rsidRPr="00371AA3" w:rsidRDefault="00740805" w:rsidP="0062163B">
            <w:pPr>
              <w:pStyle w:val="ListParagraph"/>
              <w:numPr>
                <w:ilvl w:val="1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371AA3">
              <w:rPr>
                <w:rFonts w:ascii="Calibri" w:eastAsia="Times New Roman" w:hAnsi="Calibri" w:cs="Calibri"/>
                <w:color w:val="000000"/>
                <w:lang w:val="en-US" w:eastAsia="es-MX"/>
              </w:rPr>
              <w:t>Abnormal accommodative reflex</w:t>
            </w:r>
          </w:p>
        </w:tc>
        <w:tc>
          <w:tcPr>
            <w:tcW w:w="1863" w:type="dxa"/>
          </w:tcPr>
          <w:p w14:paraId="0868316F" w14:textId="19702580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0)</w:t>
            </w:r>
          </w:p>
        </w:tc>
        <w:tc>
          <w:tcPr>
            <w:tcW w:w="2242" w:type="dxa"/>
          </w:tcPr>
          <w:p w14:paraId="203D23C7" w14:textId="133224E6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0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0)</w:t>
            </w:r>
          </w:p>
        </w:tc>
      </w:tr>
      <w:tr w:rsidR="00740805" w:rsidRPr="000E15C3" w14:paraId="0BD747B1" w14:textId="1A66117A" w:rsidTr="00C512E9">
        <w:trPr>
          <w:trHeight w:val="289"/>
        </w:trPr>
        <w:tc>
          <w:tcPr>
            <w:tcW w:w="4865" w:type="dxa"/>
            <w:hideMark/>
          </w:tcPr>
          <w:p w14:paraId="4E850A11" w14:textId="5436DBB3" w:rsidR="00740805" w:rsidRPr="00371AA3" w:rsidRDefault="00740805" w:rsidP="0062163B">
            <w:pPr>
              <w:pStyle w:val="ListParagraph"/>
              <w:numPr>
                <w:ilvl w:val="1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371AA3">
              <w:rPr>
                <w:rFonts w:ascii="Calibri" w:eastAsia="Times New Roman" w:hAnsi="Calibri" w:cs="Calibri"/>
                <w:color w:val="000000"/>
                <w:lang w:val="en-US" w:eastAsia="es-MX"/>
              </w:rPr>
              <w:t>5% or lower Hiding Heidi test did not elicit a response</w:t>
            </w:r>
          </w:p>
        </w:tc>
        <w:tc>
          <w:tcPr>
            <w:tcW w:w="1863" w:type="dxa"/>
          </w:tcPr>
          <w:p w14:paraId="006AF0F0" w14:textId="07941040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3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</w:t>
            </w:r>
            <w:r w:rsid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13.0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  <w:tc>
          <w:tcPr>
            <w:tcW w:w="2242" w:type="dxa"/>
          </w:tcPr>
          <w:p w14:paraId="3F5FBF94" w14:textId="3A771744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2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</w:t>
            </w:r>
            <w:r w:rsid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2.1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</w:tr>
      <w:tr w:rsidR="00C512E9" w:rsidRPr="000E15C3" w14:paraId="3FC3882E" w14:textId="77777777" w:rsidTr="00F3221B">
        <w:trPr>
          <w:trHeight w:val="289"/>
        </w:trPr>
        <w:tc>
          <w:tcPr>
            <w:tcW w:w="4865" w:type="dxa"/>
            <w:tcBorders>
              <w:bottom w:val="single" w:sz="4" w:space="0" w:color="auto"/>
            </w:tcBorders>
          </w:tcPr>
          <w:p w14:paraId="7925017F" w14:textId="11DA2951" w:rsidR="00C512E9" w:rsidRPr="00371AA3" w:rsidRDefault="00C512E9" w:rsidP="0062163B">
            <w:pPr>
              <w:pStyle w:val="ListParagraph"/>
              <w:numPr>
                <w:ilvl w:val="1"/>
                <w:numId w:val="2"/>
              </w:numPr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All children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1BB765F1" w14:textId="3F1AB3FC" w:rsidR="00C512E9" w:rsidRDefault="00C512E9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4 (</w:t>
            </w:r>
            <w:r w:rsid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17.4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  <w:tc>
          <w:tcPr>
            <w:tcW w:w="2242" w:type="dxa"/>
            <w:tcBorders>
              <w:bottom w:val="single" w:sz="4" w:space="0" w:color="auto"/>
            </w:tcBorders>
          </w:tcPr>
          <w:p w14:paraId="65CE8B51" w14:textId="05C47009" w:rsidR="00C512E9" w:rsidRDefault="00C512E9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5 (</w:t>
            </w:r>
            <w:r w:rsid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</w:tr>
      <w:tr w:rsidR="00740805" w:rsidRPr="000E15C3" w14:paraId="1F0EB24C" w14:textId="56DCB80D" w:rsidTr="00F3221B">
        <w:trPr>
          <w:trHeight w:val="289"/>
        </w:trPr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E60766" w14:textId="6D7AAF3A" w:rsidR="00740805" w:rsidRPr="00921BCE" w:rsidRDefault="00740805" w:rsidP="0062163B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0E15C3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Low ELC scor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in the subdomain of </w:t>
            </w:r>
            <w:r w:rsidRPr="00921BCE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visual receptio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of</w:t>
            </w:r>
            <w:r w:rsidRPr="00921BCE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 MSE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*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0DF6E942" w14:textId="4F933513" w:rsidR="00740805" w:rsidRPr="00F3221B" w:rsidRDefault="00B55B14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4 (1</w:t>
            </w:r>
            <w:r w:rsidR="00441149"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7.4</w:t>
            </w:r>
            <w:r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1B965F50" w14:textId="77F8D1F3" w:rsidR="00740805" w:rsidRPr="00F3221B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6</w:t>
            </w:r>
            <w:r w:rsidR="00B55B14"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6</w:t>
            </w:r>
            <w:r w:rsidR="00441149"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.2</w:t>
            </w:r>
            <w:r w:rsidR="00B55B14" w:rsidRPr="00F3221B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</w:tr>
      <w:tr w:rsidR="00740805" w:rsidRPr="00C64D92" w14:paraId="760DAAF5" w14:textId="110BB8B2" w:rsidTr="00F3221B">
        <w:trPr>
          <w:trHeight w:val="289"/>
        </w:trPr>
        <w:tc>
          <w:tcPr>
            <w:tcW w:w="4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AC296" w14:textId="0045E828" w:rsidR="00740805" w:rsidRPr="00921BCE" w:rsidRDefault="00740805" w:rsidP="0062163B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</w:pPr>
            <w:r w:rsidRPr="00921BCE"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>Visual impairm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s-MX"/>
              </w:rPr>
              <w:t xml:space="preserve"> Composite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7AB6CB3" w14:textId="4BA04FA7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7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</w:t>
            </w:r>
            <w:r w:rsidR="00441149">
              <w:rPr>
                <w:rFonts w:ascii="Calibri" w:eastAsia="Times New Roman" w:hAnsi="Calibri" w:cs="Calibri"/>
                <w:color w:val="000000"/>
                <w:lang w:val="en-US" w:eastAsia="es-MX"/>
              </w:rPr>
              <w:t>30.4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</w:tcPr>
          <w:p w14:paraId="2DA06D75" w14:textId="441A0AFA" w:rsidR="00740805" w:rsidRPr="00C64D92" w:rsidRDefault="00740805" w:rsidP="00C512E9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s-MX"/>
              </w:rPr>
              <w:t>10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 xml:space="preserve"> (10</w:t>
            </w:r>
            <w:r w:rsidR="00441149">
              <w:rPr>
                <w:rFonts w:ascii="Calibri" w:eastAsia="Times New Roman" w:hAnsi="Calibri" w:cs="Calibri"/>
                <w:color w:val="000000"/>
                <w:lang w:val="en-US" w:eastAsia="es-MX"/>
              </w:rPr>
              <w:t>.3</w:t>
            </w:r>
            <w:r w:rsidR="00B55B14">
              <w:rPr>
                <w:rFonts w:ascii="Calibri" w:eastAsia="Times New Roman" w:hAnsi="Calibri" w:cs="Calibri"/>
                <w:color w:val="000000"/>
                <w:lang w:val="en-US" w:eastAsia="es-MX"/>
              </w:rPr>
              <w:t>)</w:t>
            </w:r>
          </w:p>
        </w:tc>
      </w:tr>
    </w:tbl>
    <w:p w14:paraId="5A2AD5A1" w14:textId="77777777" w:rsidR="00371AA3" w:rsidRDefault="00371AA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0B7AF228" w14:textId="2C149F0D" w:rsidR="00C23793" w:rsidRPr="00C64D92" w:rsidRDefault="000E15C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  <w:r>
        <w:rPr>
          <w:rFonts w:ascii="inherit" w:hAnsi="inherit" w:cs="Calibri"/>
          <w:color w:val="000000"/>
          <w:bdr w:val="none" w:sz="0" w:space="0" w:color="auto" w:frame="1"/>
          <w:lang w:val="en-US"/>
        </w:rPr>
        <w:t xml:space="preserve">ELC and </w:t>
      </w:r>
      <w:r w:rsidR="00371AA3">
        <w:rPr>
          <w:rFonts w:ascii="inherit" w:hAnsi="inherit" w:cs="Calibri"/>
          <w:color w:val="000000"/>
          <w:bdr w:val="none" w:sz="0" w:space="0" w:color="auto" w:frame="1"/>
          <w:lang w:val="en-US"/>
        </w:rPr>
        <w:t xml:space="preserve">MSEL stands for </w:t>
      </w:r>
      <w:r>
        <w:rPr>
          <w:rFonts w:ascii="inherit" w:hAnsi="inherit" w:cs="Calibri"/>
          <w:color w:val="000000"/>
          <w:bdr w:val="none" w:sz="0" w:space="0" w:color="auto" w:frame="1"/>
          <w:lang w:val="en-US"/>
        </w:rPr>
        <w:t xml:space="preserve">Early Learning Composite and </w:t>
      </w:r>
      <w:r w:rsidR="00371AA3" w:rsidRPr="00371AA3">
        <w:rPr>
          <w:rFonts w:ascii="inherit" w:hAnsi="inherit" w:cs="Calibri"/>
          <w:color w:val="000000"/>
          <w:bdr w:val="none" w:sz="0" w:space="0" w:color="auto" w:frame="1"/>
          <w:lang w:val="en-US"/>
        </w:rPr>
        <w:t>Mullen scale of Early Le</w:t>
      </w:r>
      <w:r>
        <w:rPr>
          <w:rFonts w:ascii="inherit" w:hAnsi="inherit" w:cs="Calibri"/>
          <w:color w:val="000000"/>
          <w:bdr w:val="none" w:sz="0" w:space="0" w:color="auto" w:frame="1"/>
          <w:lang w:val="en-US"/>
        </w:rPr>
        <w:t>a</w:t>
      </w:r>
      <w:r w:rsidR="00371AA3" w:rsidRPr="00371AA3">
        <w:rPr>
          <w:rFonts w:ascii="inherit" w:hAnsi="inherit" w:cs="Calibri"/>
          <w:color w:val="000000"/>
          <w:bdr w:val="none" w:sz="0" w:space="0" w:color="auto" w:frame="1"/>
          <w:lang w:val="en-US"/>
        </w:rPr>
        <w:t>rning</w:t>
      </w:r>
      <w:r>
        <w:rPr>
          <w:rFonts w:ascii="inherit" w:hAnsi="inherit" w:cs="Calibri"/>
          <w:color w:val="000000"/>
          <w:bdr w:val="none" w:sz="0" w:space="0" w:color="auto" w:frame="1"/>
          <w:lang w:val="en-US"/>
        </w:rPr>
        <w:t>, respectively.</w:t>
      </w:r>
    </w:p>
    <w:p w14:paraId="0EF6F912" w14:textId="5B3BAE8E" w:rsidR="00C23793" w:rsidRPr="00921BCE" w:rsidRDefault="00921BCE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  <w:r>
        <w:rPr>
          <w:rFonts w:ascii="inherit" w:hAnsi="inherit" w:cs="Calibri"/>
          <w:color w:val="000000"/>
          <w:bdr w:val="none" w:sz="0" w:space="0" w:color="auto" w:frame="1"/>
          <w:lang w:val="en-US"/>
        </w:rPr>
        <w:t>*A</w:t>
      </w:r>
      <w:r w:rsidRPr="00921BCE">
        <w:rPr>
          <w:rFonts w:ascii="inherit" w:hAnsi="inherit" w:cs="Calibri"/>
          <w:color w:val="000000"/>
          <w:bdr w:val="none" w:sz="0" w:space="0" w:color="auto" w:frame="1"/>
          <w:lang w:val="en-US"/>
        </w:rPr>
        <w:t xml:space="preserve"> visual reception subdomain score of ≤ 39</w:t>
      </w:r>
    </w:p>
    <w:p w14:paraId="18F1D2D0" w14:textId="77777777" w:rsidR="00C23793" w:rsidRPr="00C64D92" w:rsidRDefault="00C2379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4AE8E052" w14:textId="77777777" w:rsidR="00C23793" w:rsidRPr="00C64D92" w:rsidRDefault="00C2379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0B1E1B45" w14:textId="77777777" w:rsidR="00C23793" w:rsidRPr="00C64D92" w:rsidRDefault="00C2379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77B6B95B" w14:textId="77777777" w:rsidR="00C23793" w:rsidRPr="00C64D92" w:rsidRDefault="00C2379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510B763A" w14:textId="77777777" w:rsidR="00C23793" w:rsidRPr="00C64D92" w:rsidRDefault="00C23793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2FC4844E" w14:textId="77777777" w:rsidR="0038664E" w:rsidRPr="00C64D92" w:rsidRDefault="0038664E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25962B6F" w14:textId="77777777" w:rsidR="0038664E" w:rsidRPr="00C64D92" w:rsidRDefault="0038664E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472076BD" w14:textId="77777777" w:rsidR="0038664E" w:rsidRPr="00C64D92" w:rsidRDefault="0038664E" w:rsidP="00C23793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rFonts w:ascii="inherit" w:hAnsi="inherit" w:cs="Calibri"/>
          <w:color w:val="000000"/>
          <w:bdr w:val="none" w:sz="0" w:space="0" w:color="auto" w:frame="1"/>
          <w:lang w:val="en-US"/>
        </w:rPr>
      </w:pPr>
    </w:p>
    <w:p w14:paraId="21F9D22F" w14:textId="77777777" w:rsidR="00C23793" w:rsidRPr="00C64D92" w:rsidRDefault="00C23793">
      <w:pPr>
        <w:rPr>
          <w:lang w:val="en-US"/>
        </w:rPr>
      </w:pPr>
    </w:p>
    <w:sectPr w:rsidR="00C23793" w:rsidRPr="00C64D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A3C05"/>
    <w:multiLevelType w:val="hybridMultilevel"/>
    <w:tmpl w:val="C550215C"/>
    <w:lvl w:ilvl="0" w:tplc="5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78D1F06"/>
    <w:multiLevelType w:val="hybridMultilevel"/>
    <w:tmpl w:val="C3681A58"/>
    <w:lvl w:ilvl="0" w:tplc="5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58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40565250">
    <w:abstractNumId w:val="1"/>
  </w:num>
  <w:num w:numId="2" w16cid:durableId="1733382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30"/>
    <w:rsid w:val="000E15C3"/>
    <w:rsid w:val="00116E1E"/>
    <w:rsid w:val="00371AA3"/>
    <w:rsid w:val="0038664E"/>
    <w:rsid w:val="003E4753"/>
    <w:rsid w:val="00441149"/>
    <w:rsid w:val="00602276"/>
    <w:rsid w:val="0062163B"/>
    <w:rsid w:val="00666F9C"/>
    <w:rsid w:val="006B5286"/>
    <w:rsid w:val="00731771"/>
    <w:rsid w:val="00740805"/>
    <w:rsid w:val="00741C8D"/>
    <w:rsid w:val="00921BCE"/>
    <w:rsid w:val="009E1ADE"/>
    <w:rsid w:val="00B55B14"/>
    <w:rsid w:val="00B90BFB"/>
    <w:rsid w:val="00C23793"/>
    <w:rsid w:val="00C512E9"/>
    <w:rsid w:val="00C64D92"/>
    <w:rsid w:val="00C82320"/>
    <w:rsid w:val="00D35FAF"/>
    <w:rsid w:val="00DA0178"/>
    <w:rsid w:val="00E22530"/>
    <w:rsid w:val="00F32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F94E"/>
  <w15:chartTrackingRefBased/>
  <w15:docId w15:val="{057772AD-14EE-4742-843E-4C1F6CC9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237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markplx180rpi">
    <w:name w:val="markplx180rpi"/>
    <w:basedOn w:val="DefaultParagraphFont"/>
    <w:rsid w:val="00C23793"/>
  </w:style>
  <w:style w:type="character" w:customStyle="1" w:styleId="mark2j3j44vw5">
    <w:name w:val="mark2j3j44vw5"/>
    <w:basedOn w:val="DefaultParagraphFont"/>
    <w:rsid w:val="00C23793"/>
  </w:style>
  <w:style w:type="table" w:styleId="TableGrid">
    <w:name w:val="Table Grid"/>
    <w:basedOn w:val="TableNormal"/>
    <w:uiPriority w:val="39"/>
    <w:rsid w:val="00C82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64D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64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4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4D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21B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5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6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5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53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7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0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0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ón de Investigación</dc:creator>
  <cp:keywords/>
  <dc:description/>
  <cp:lastModifiedBy>Nevo Parudimos</cp:lastModifiedBy>
  <cp:revision>6</cp:revision>
  <dcterms:created xsi:type="dcterms:W3CDTF">2023-03-22T02:14:00Z</dcterms:created>
  <dcterms:modified xsi:type="dcterms:W3CDTF">2023-04-25T08:27:00Z</dcterms:modified>
</cp:coreProperties>
</file>